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10600" w14:textId="2079B8FA" w:rsidR="00E5099A" w:rsidRPr="002913ED" w:rsidRDefault="002913ED" w:rsidP="00E5099A">
      <w:pPr>
        <w:spacing w:line="480" w:lineRule="auto"/>
        <w:outlineLvl w:val="0"/>
        <w:rPr>
          <w:sz w:val="36"/>
          <w:szCs w:val="36"/>
        </w:rPr>
      </w:pPr>
      <w:bookmarkStart w:id="0" w:name="_GoBack"/>
      <w:r w:rsidRPr="002913ED">
        <w:rPr>
          <w:b/>
          <w:sz w:val="36"/>
          <w:szCs w:val="36"/>
        </w:rPr>
        <w:t xml:space="preserve">S3 </w:t>
      </w:r>
      <w:r w:rsidR="00E5099A" w:rsidRPr="002913ED">
        <w:rPr>
          <w:b/>
          <w:sz w:val="36"/>
          <w:szCs w:val="36"/>
        </w:rPr>
        <w:t>Table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1530"/>
        <w:gridCol w:w="2430"/>
      </w:tblGrid>
      <w:tr w:rsidR="00EE2FA5" w:rsidRPr="003F36A0" w14:paraId="5470D23B" w14:textId="77777777" w:rsidTr="00D251CF">
        <w:tc>
          <w:tcPr>
            <w:tcW w:w="4945" w:type="dxa"/>
          </w:tcPr>
          <w:p w14:paraId="6D2FD317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</w:p>
        </w:tc>
        <w:tc>
          <w:tcPr>
            <w:tcW w:w="1530" w:type="dxa"/>
          </w:tcPr>
          <w:p w14:paraId="5EC20B05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  <w:r w:rsidRPr="003F36A0">
              <w:t>Numerator df, Denominator df</w:t>
            </w:r>
          </w:p>
        </w:tc>
        <w:tc>
          <w:tcPr>
            <w:tcW w:w="2430" w:type="dxa"/>
          </w:tcPr>
          <w:p w14:paraId="552DADC9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  <w:r w:rsidRPr="003F36A0">
              <w:t>Latency to Fixate Target</w:t>
            </w:r>
          </w:p>
        </w:tc>
      </w:tr>
      <w:tr w:rsidR="00EE2FA5" w:rsidRPr="003F36A0" w14:paraId="5F835C3A" w14:textId="77777777" w:rsidTr="00D251CF">
        <w:tc>
          <w:tcPr>
            <w:tcW w:w="4945" w:type="dxa"/>
          </w:tcPr>
          <w:p w14:paraId="073E15F3" w14:textId="77777777" w:rsidR="00EE2FA5" w:rsidRPr="003F36A0" w:rsidRDefault="00EE2FA5" w:rsidP="007E14D4">
            <w:pPr>
              <w:spacing w:line="480" w:lineRule="auto"/>
              <w:outlineLvl w:val="0"/>
              <w:rPr>
                <w:b/>
              </w:rPr>
            </w:pPr>
            <w:r w:rsidRPr="003F36A0">
              <w:rPr>
                <w:b/>
              </w:rPr>
              <w:t>Overall model</w:t>
            </w:r>
          </w:p>
        </w:tc>
        <w:tc>
          <w:tcPr>
            <w:tcW w:w="1530" w:type="dxa"/>
          </w:tcPr>
          <w:p w14:paraId="73DCD00F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</w:p>
        </w:tc>
        <w:tc>
          <w:tcPr>
            <w:tcW w:w="2430" w:type="dxa"/>
          </w:tcPr>
          <w:p w14:paraId="7926C5E8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</w:p>
        </w:tc>
      </w:tr>
      <w:tr w:rsidR="00105017" w:rsidRPr="003F36A0" w14:paraId="574A0458" w14:textId="77777777" w:rsidTr="00D251CF">
        <w:tc>
          <w:tcPr>
            <w:tcW w:w="4945" w:type="dxa"/>
          </w:tcPr>
          <w:p w14:paraId="4D75FC27" w14:textId="33034F85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Block</w:t>
            </w:r>
          </w:p>
        </w:tc>
        <w:tc>
          <w:tcPr>
            <w:tcW w:w="1530" w:type="dxa"/>
            <w:vAlign w:val="bottom"/>
          </w:tcPr>
          <w:p w14:paraId="42575144" w14:textId="2C28C1B2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118</w:t>
            </w:r>
          </w:p>
        </w:tc>
        <w:tc>
          <w:tcPr>
            <w:tcW w:w="2430" w:type="dxa"/>
            <w:vAlign w:val="bottom"/>
          </w:tcPr>
          <w:p w14:paraId="2AD5632A" w14:textId="42AAA57C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83.37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67989E36" w14:textId="77777777" w:rsidTr="00D251CF">
        <w:tc>
          <w:tcPr>
            <w:tcW w:w="4945" w:type="dxa"/>
          </w:tcPr>
          <w:p w14:paraId="4D9585C0" w14:textId="3440EC95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Set</w:t>
            </w:r>
          </w:p>
        </w:tc>
        <w:tc>
          <w:tcPr>
            <w:tcW w:w="1530" w:type="dxa"/>
            <w:vAlign w:val="bottom"/>
          </w:tcPr>
          <w:p w14:paraId="7C38F229" w14:textId="329BA2FB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3, 177</w:t>
            </w:r>
          </w:p>
        </w:tc>
        <w:tc>
          <w:tcPr>
            <w:tcW w:w="2430" w:type="dxa"/>
            <w:vAlign w:val="bottom"/>
          </w:tcPr>
          <w:p w14:paraId="2FAEFFD0" w14:textId="279B58EB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91.94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02A4D19C" w14:textId="77777777" w:rsidTr="00D251CF">
        <w:tc>
          <w:tcPr>
            <w:tcW w:w="4945" w:type="dxa"/>
          </w:tcPr>
          <w:p w14:paraId="64FA5AAD" w14:textId="2C574E1C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</w:t>
            </w:r>
            <w:r>
              <w:t>Array Size</w:t>
            </w:r>
          </w:p>
        </w:tc>
        <w:tc>
          <w:tcPr>
            <w:tcW w:w="1530" w:type="dxa"/>
            <w:vAlign w:val="bottom"/>
          </w:tcPr>
          <w:p w14:paraId="73758F9D" w14:textId="17C83E71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59</w:t>
            </w:r>
          </w:p>
        </w:tc>
        <w:tc>
          <w:tcPr>
            <w:tcW w:w="2430" w:type="dxa"/>
            <w:vAlign w:val="bottom"/>
          </w:tcPr>
          <w:p w14:paraId="0013620A" w14:textId="5A3F9A2E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286.2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21831546" w14:textId="77777777" w:rsidTr="00D251CF">
        <w:tc>
          <w:tcPr>
            <w:tcW w:w="4945" w:type="dxa"/>
          </w:tcPr>
          <w:p w14:paraId="34F21C56" w14:textId="7CFEF00E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Iris Color</w:t>
            </w:r>
          </w:p>
        </w:tc>
        <w:tc>
          <w:tcPr>
            <w:tcW w:w="1530" w:type="dxa"/>
            <w:vAlign w:val="bottom"/>
          </w:tcPr>
          <w:p w14:paraId="4735CDBB" w14:textId="781044EC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, 59</w:t>
            </w:r>
          </w:p>
        </w:tc>
        <w:tc>
          <w:tcPr>
            <w:tcW w:w="2430" w:type="dxa"/>
            <w:vAlign w:val="bottom"/>
          </w:tcPr>
          <w:p w14:paraId="76226B80" w14:textId="550ACD52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2.40 (</w:t>
            </w:r>
            <w:proofErr w:type="gramStart"/>
            <w:r>
              <w:rPr>
                <w:color w:val="000000"/>
              </w:rPr>
              <w:t>0.0008)*</w:t>
            </w:r>
            <w:proofErr w:type="gramEnd"/>
          </w:p>
        </w:tc>
      </w:tr>
      <w:tr w:rsidR="00105017" w:rsidRPr="003F36A0" w14:paraId="78396345" w14:textId="77777777" w:rsidTr="00D251CF">
        <w:tc>
          <w:tcPr>
            <w:tcW w:w="4945" w:type="dxa"/>
          </w:tcPr>
          <w:p w14:paraId="0809F517" w14:textId="17B766C4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Block*Set</w:t>
            </w:r>
          </w:p>
        </w:tc>
        <w:tc>
          <w:tcPr>
            <w:tcW w:w="1530" w:type="dxa"/>
            <w:vAlign w:val="bottom"/>
          </w:tcPr>
          <w:p w14:paraId="010C22F5" w14:textId="233103B4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354</w:t>
            </w:r>
          </w:p>
        </w:tc>
        <w:tc>
          <w:tcPr>
            <w:tcW w:w="2430" w:type="dxa"/>
            <w:vAlign w:val="bottom"/>
          </w:tcPr>
          <w:p w14:paraId="49A5C9BE" w14:textId="1A73B13C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5.5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7622A01E" w14:textId="77777777" w:rsidTr="00D251CF">
        <w:tc>
          <w:tcPr>
            <w:tcW w:w="4945" w:type="dxa"/>
          </w:tcPr>
          <w:p w14:paraId="4CA23AC9" w14:textId="3A266125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Block*</w:t>
            </w:r>
            <w:r>
              <w:t>Array Size</w:t>
            </w:r>
          </w:p>
        </w:tc>
        <w:tc>
          <w:tcPr>
            <w:tcW w:w="1530" w:type="dxa"/>
            <w:vAlign w:val="bottom"/>
          </w:tcPr>
          <w:p w14:paraId="06B62071" w14:textId="2A67CE82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118</w:t>
            </w:r>
          </w:p>
        </w:tc>
        <w:tc>
          <w:tcPr>
            <w:tcW w:w="2430" w:type="dxa"/>
            <w:vAlign w:val="bottom"/>
          </w:tcPr>
          <w:p w14:paraId="1407465A" w14:textId="4733AEB5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2.17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5335D3C0" w14:textId="77777777" w:rsidTr="00D251CF">
        <w:tc>
          <w:tcPr>
            <w:tcW w:w="4945" w:type="dxa"/>
          </w:tcPr>
          <w:p w14:paraId="51B06440" w14:textId="01DA31B6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Block*Iris Color</w:t>
            </w:r>
          </w:p>
        </w:tc>
        <w:tc>
          <w:tcPr>
            <w:tcW w:w="1530" w:type="dxa"/>
            <w:vAlign w:val="bottom"/>
          </w:tcPr>
          <w:p w14:paraId="7702D665" w14:textId="6B6A1AF4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2, 118</w:t>
            </w:r>
          </w:p>
        </w:tc>
        <w:tc>
          <w:tcPr>
            <w:tcW w:w="2430" w:type="dxa"/>
            <w:vAlign w:val="bottom"/>
          </w:tcPr>
          <w:p w14:paraId="42E7D727" w14:textId="5DB4F132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0.35 (0.70)</w:t>
            </w:r>
          </w:p>
        </w:tc>
      </w:tr>
      <w:tr w:rsidR="00105017" w:rsidRPr="003F36A0" w14:paraId="28110437" w14:textId="77777777" w:rsidTr="00D251CF">
        <w:tc>
          <w:tcPr>
            <w:tcW w:w="4945" w:type="dxa"/>
          </w:tcPr>
          <w:p w14:paraId="29658C4C" w14:textId="4805B597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Set*</w:t>
            </w:r>
            <w:r>
              <w:t>Array Size</w:t>
            </w:r>
          </w:p>
        </w:tc>
        <w:tc>
          <w:tcPr>
            <w:tcW w:w="1530" w:type="dxa"/>
            <w:vAlign w:val="bottom"/>
          </w:tcPr>
          <w:p w14:paraId="37C3FA94" w14:textId="6098F8A7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3, 177</w:t>
            </w:r>
          </w:p>
        </w:tc>
        <w:tc>
          <w:tcPr>
            <w:tcW w:w="2430" w:type="dxa"/>
            <w:vAlign w:val="bottom"/>
          </w:tcPr>
          <w:p w14:paraId="7470D7BB" w14:textId="4652C6CA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.29 (</w:t>
            </w:r>
            <w:proofErr w:type="gramStart"/>
            <w:r>
              <w:rPr>
                <w:color w:val="000000"/>
              </w:rPr>
              <w:t>0.0004)*</w:t>
            </w:r>
            <w:proofErr w:type="gramEnd"/>
          </w:p>
        </w:tc>
      </w:tr>
      <w:tr w:rsidR="00105017" w:rsidRPr="003F36A0" w14:paraId="6658C2F0" w14:textId="77777777" w:rsidTr="00D251CF">
        <w:tc>
          <w:tcPr>
            <w:tcW w:w="4945" w:type="dxa"/>
          </w:tcPr>
          <w:p w14:paraId="379AFF24" w14:textId="4157A37C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Set* Iris Color </w:t>
            </w:r>
          </w:p>
        </w:tc>
        <w:tc>
          <w:tcPr>
            <w:tcW w:w="1530" w:type="dxa"/>
            <w:vAlign w:val="bottom"/>
          </w:tcPr>
          <w:p w14:paraId="503AD8C7" w14:textId="6787FBCD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3, 177</w:t>
            </w:r>
          </w:p>
        </w:tc>
        <w:tc>
          <w:tcPr>
            <w:tcW w:w="2430" w:type="dxa"/>
            <w:vAlign w:val="bottom"/>
          </w:tcPr>
          <w:p w14:paraId="7C9B2148" w14:textId="70A119F5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.98 (0.12)</w:t>
            </w:r>
          </w:p>
        </w:tc>
      </w:tr>
      <w:tr w:rsidR="00105017" w:rsidRPr="003F36A0" w14:paraId="0253DE5A" w14:textId="77777777" w:rsidTr="00D251CF">
        <w:tc>
          <w:tcPr>
            <w:tcW w:w="4945" w:type="dxa"/>
          </w:tcPr>
          <w:p w14:paraId="78C40F17" w14:textId="5E52ABA9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</w:t>
            </w:r>
            <w:r>
              <w:t>Array Size</w:t>
            </w:r>
            <w:r w:rsidRPr="003F36A0">
              <w:t>* Iris Color</w:t>
            </w:r>
          </w:p>
        </w:tc>
        <w:tc>
          <w:tcPr>
            <w:tcW w:w="1530" w:type="dxa"/>
            <w:vAlign w:val="bottom"/>
          </w:tcPr>
          <w:p w14:paraId="1483DB25" w14:textId="66D3DF35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, 59</w:t>
            </w:r>
          </w:p>
        </w:tc>
        <w:tc>
          <w:tcPr>
            <w:tcW w:w="2430" w:type="dxa"/>
            <w:vAlign w:val="bottom"/>
          </w:tcPr>
          <w:p w14:paraId="217AE299" w14:textId="6F6DBF64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2.41 (0.13)</w:t>
            </w:r>
          </w:p>
        </w:tc>
      </w:tr>
      <w:tr w:rsidR="00105017" w:rsidRPr="003F36A0" w14:paraId="3D4D050B" w14:textId="77777777" w:rsidTr="00D251CF">
        <w:tc>
          <w:tcPr>
            <w:tcW w:w="4945" w:type="dxa"/>
          </w:tcPr>
          <w:p w14:paraId="2FDB7F62" w14:textId="0B2A1EF6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lastRenderedPageBreak/>
              <w:t xml:space="preserve">   Block*Set*</w:t>
            </w:r>
            <w:r>
              <w:t>Array Size</w:t>
            </w:r>
          </w:p>
        </w:tc>
        <w:tc>
          <w:tcPr>
            <w:tcW w:w="1530" w:type="dxa"/>
            <w:vAlign w:val="bottom"/>
          </w:tcPr>
          <w:p w14:paraId="12B29E6F" w14:textId="6926D822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354</w:t>
            </w:r>
          </w:p>
        </w:tc>
        <w:tc>
          <w:tcPr>
            <w:tcW w:w="2430" w:type="dxa"/>
            <w:vAlign w:val="bottom"/>
          </w:tcPr>
          <w:p w14:paraId="6974B4E8" w14:textId="0195F857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0.64 (0.70)</w:t>
            </w:r>
          </w:p>
        </w:tc>
      </w:tr>
      <w:tr w:rsidR="00105017" w:rsidRPr="003F36A0" w14:paraId="35AD4AF9" w14:textId="77777777" w:rsidTr="00D251CF">
        <w:tc>
          <w:tcPr>
            <w:tcW w:w="4945" w:type="dxa"/>
          </w:tcPr>
          <w:p w14:paraId="2788AA84" w14:textId="2454C1B9" w:rsidR="00105017" w:rsidRDefault="00105017" w:rsidP="00105017">
            <w:pPr>
              <w:spacing w:line="480" w:lineRule="auto"/>
              <w:outlineLvl w:val="0"/>
            </w:pPr>
            <w:r w:rsidRPr="003F36A0">
              <w:t xml:space="preserve">   Block*Set*Iris Color</w:t>
            </w:r>
          </w:p>
        </w:tc>
        <w:tc>
          <w:tcPr>
            <w:tcW w:w="1530" w:type="dxa"/>
            <w:vAlign w:val="bottom"/>
          </w:tcPr>
          <w:p w14:paraId="410252DC" w14:textId="123E6F10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6, 354</w:t>
            </w:r>
          </w:p>
        </w:tc>
        <w:tc>
          <w:tcPr>
            <w:tcW w:w="2430" w:type="dxa"/>
            <w:vAlign w:val="bottom"/>
          </w:tcPr>
          <w:p w14:paraId="113191A6" w14:textId="7164C7AB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0.37 (0.90)</w:t>
            </w:r>
          </w:p>
        </w:tc>
      </w:tr>
      <w:tr w:rsidR="00105017" w:rsidRPr="003F36A0" w14:paraId="1060B7D7" w14:textId="77777777" w:rsidTr="00D251CF">
        <w:tc>
          <w:tcPr>
            <w:tcW w:w="4945" w:type="dxa"/>
          </w:tcPr>
          <w:p w14:paraId="214062E1" w14:textId="29A90301" w:rsidR="00105017" w:rsidRDefault="00105017" w:rsidP="00105017">
            <w:pPr>
              <w:spacing w:line="480" w:lineRule="auto"/>
              <w:outlineLvl w:val="0"/>
            </w:pPr>
            <w:r w:rsidRPr="003F36A0">
              <w:t xml:space="preserve">   Block*</w:t>
            </w:r>
            <w:r>
              <w:t>Array Size</w:t>
            </w:r>
            <w:r w:rsidRPr="003F36A0">
              <w:t>*Iris Color</w:t>
            </w:r>
          </w:p>
        </w:tc>
        <w:tc>
          <w:tcPr>
            <w:tcW w:w="1530" w:type="dxa"/>
            <w:vAlign w:val="bottom"/>
          </w:tcPr>
          <w:p w14:paraId="3E1E1CAB" w14:textId="00378312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2, 118</w:t>
            </w:r>
          </w:p>
        </w:tc>
        <w:tc>
          <w:tcPr>
            <w:tcW w:w="2430" w:type="dxa"/>
            <w:vAlign w:val="bottom"/>
          </w:tcPr>
          <w:p w14:paraId="243E982D" w14:textId="6293EDD5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0.06 (0.94)</w:t>
            </w:r>
          </w:p>
        </w:tc>
      </w:tr>
      <w:tr w:rsidR="00105017" w:rsidRPr="003F36A0" w14:paraId="5B155395" w14:textId="77777777" w:rsidTr="00D251CF">
        <w:tc>
          <w:tcPr>
            <w:tcW w:w="4945" w:type="dxa"/>
          </w:tcPr>
          <w:p w14:paraId="0BD5F0C9" w14:textId="1578E5EC" w:rsidR="00105017" w:rsidRDefault="00105017" w:rsidP="00105017">
            <w:pPr>
              <w:spacing w:line="480" w:lineRule="auto"/>
              <w:outlineLvl w:val="0"/>
            </w:pPr>
            <w:r w:rsidRPr="003F36A0">
              <w:t xml:space="preserve">   Set*</w:t>
            </w:r>
            <w:r>
              <w:t>Array Size</w:t>
            </w:r>
            <w:r w:rsidRPr="003F36A0">
              <w:t xml:space="preserve">*Iris Color </w:t>
            </w:r>
          </w:p>
        </w:tc>
        <w:tc>
          <w:tcPr>
            <w:tcW w:w="1530" w:type="dxa"/>
            <w:vAlign w:val="bottom"/>
          </w:tcPr>
          <w:p w14:paraId="2982F8E8" w14:textId="6CABFD3D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3, 177</w:t>
            </w:r>
          </w:p>
        </w:tc>
        <w:tc>
          <w:tcPr>
            <w:tcW w:w="2430" w:type="dxa"/>
            <w:vAlign w:val="bottom"/>
          </w:tcPr>
          <w:p w14:paraId="2093A45D" w14:textId="6017E6C2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0.64 (0.59)</w:t>
            </w:r>
          </w:p>
        </w:tc>
      </w:tr>
      <w:tr w:rsidR="00105017" w:rsidRPr="003F36A0" w14:paraId="322C6B51" w14:textId="77777777" w:rsidTr="00D251CF">
        <w:tc>
          <w:tcPr>
            <w:tcW w:w="4945" w:type="dxa"/>
          </w:tcPr>
          <w:p w14:paraId="156D9B2F" w14:textId="158C891D" w:rsidR="00105017" w:rsidRDefault="00105017" w:rsidP="00105017">
            <w:pPr>
              <w:spacing w:line="480" w:lineRule="auto"/>
              <w:outlineLvl w:val="0"/>
            </w:pPr>
            <w:r w:rsidRPr="003F36A0">
              <w:t xml:space="preserve">   Block*Set*</w:t>
            </w:r>
            <w:r>
              <w:t>Array Size</w:t>
            </w:r>
            <w:r w:rsidRPr="003F36A0">
              <w:t>* Iris Color</w:t>
            </w:r>
          </w:p>
        </w:tc>
        <w:tc>
          <w:tcPr>
            <w:tcW w:w="1530" w:type="dxa"/>
            <w:vAlign w:val="bottom"/>
          </w:tcPr>
          <w:p w14:paraId="28E71079" w14:textId="1D1EF3BE" w:rsidR="00105017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6, 354</w:t>
            </w:r>
          </w:p>
        </w:tc>
        <w:tc>
          <w:tcPr>
            <w:tcW w:w="2430" w:type="dxa"/>
            <w:vAlign w:val="bottom"/>
          </w:tcPr>
          <w:p w14:paraId="436FC6DA" w14:textId="0FFC8D47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0.34 (0.92)</w:t>
            </w:r>
          </w:p>
        </w:tc>
      </w:tr>
      <w:tr w:rsidR="00105017" w:rsidRPr="003F36A0" w14:paraId="09116AB2" w14:textId="77777777" w:rsidTr="00D251CF">
        <w:tc>
          <w:tcPr>
            <w:tcW w:w="4945" w:type="dxa"/>
          </w:tcPr>
          <w:p w14:paraId="3C1B6B3A" w14:textId="04980658" w:rsidR="00105017" w:rsidRPr="003F36A0" w:rsidRDefault="00105017" w:rsidP="00105017">
            <w:pPr>
              <w:spacing w:line="480" w:lineRule="auto"/>
              <w:outlineLvl w:val="0"/>
            </w:pPr>
            <w:r>
              <w:t xml:space="preserve">   Block Order</w:t>
            </w:r>
          </w:p>
        </w:tc>
        <w:tc>
          <w:tcPr>
            <w:tcW w:w="1530" w:type="dxa"/>
            <w:vAlign w:val="bottom"/>
          </w:tcPr>
          <w:p w14:paraId="02ED6950" w14:textId="47797526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5, 42</w:t>
            </w:r>
          </w:p>
        </w:tc>
        <w:tc>
          <w:tcPr>
            <w:tcW w:w="2430" w:type="dxa"/>
            <w:vAlign w:val="bottom"/>
          </w:tcPr>
          <w:p w14:paraId="68EDE259" w14:textId="66C48660" w:rsidR="00105017" w:rsidRPr="003F36A0" w:rsidRDefault="00105017" w:rsidP="0010501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5.72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65EE5265" w14:textId="77777777" w:rsidTr="00D251CF">
        <w:tc>
          <w:tcPr>
            <w:tcW w:w="4945" w:type="dxa"/>
          </w:tcPr>
          <w:p w14:paraId="4EC74BE4" w14:textId="77777777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Age</w:t>
            </w:r>
          </w:p>
        </w:tc>
        <w:tc>
          <w:tcPr>
            <w:tcW w:w="1530" w:type="dxa"/>
            <w:vAlign w:val="bottom"/>
          </w:tcPr>
          <w:p w14:paraId="4EB73BF3" w14:textId="19900454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42</w:t>
            </w:r>
          </w:p>
        </w:tc>
        <w:tc>
          <w:tcPr>
            <w:tcW w:w="2430" w:type="dxa"/>
            <w:vAlign w:val="bottom"/>
          </w:tcPr>
          <w:p w14:paraId="6683B61D" w14:textId="63631A98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9.30 (0.004)</w:t>
            </w:r>
          </w:p>
        </w:tc>
      </w:tr>
      <w:tr w:rsidR="00105017" w:rsidRPr="003F36A0" w14:paraId="29315B0A" w14:textId="77777777" w:rsidTr="00D251CF">
        <w:tc>
          <w:tcPr>
            <w:tcW w:w="4945" w:type="dxa"/>
          </w:tcPr>
          <w:p w14:paraId="02DBE10F" w14:textId="77777777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Gender</w:t>
            </w:r>
          </w:p>
        </w:tc>
        <w:tc>
          <w:tcPr>
            <w:tcW w:w="1530" w:type="dxa"/>
            <w:vAlign w:val="bottom"/>
          </w:tcPr>
          <w:p w14:paraId="4855B34C" w14:textId="4502D5F8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42</w:t>
            </w:r>
          </w:p>
        </w:tc>
        <w:tc>
          <w:tcPr>
            <w:tcW w:w="2430" w:type="dxa"/>
            <w:vAlign w:val="bottom"/>
          </w:tcPr>
          <w:p w14:paraId="1ACC42F4" w14:textId="58234FB0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79.0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EE2FA5" w:rsidRPr="003F36A0" w14:paraId="32CAD3A0" w14:textId="77777777" w:rsidTr="00D251CF">
        <w:tc>
          <w:tcPr>
            <w:tcW w:w="4945" w:type="dxa"/>
          </w:tcPr>
          <w:p w14:paraId="657E64A6" w14:textId="77777777" w:rsidR="00EE2FA5" w:rsidRPr="003F36A0" w:rsidRDefault="00EE2FA5" w:rsidP="007E14D4">
            <w:pPr>
              <w:spacing w:line="480" w:lineRule="auto"/>
              <w:outlineLvl w:val="0"/>
              <w:rPr>
                <w:b/>
              </w:rPr>
            </w:pPr>
            <w:r w:rsidRPr="003F36A0">
              <w:rPr>
                <w:b/>
              </w:rPr>
              <w:t>Comparisons</w:t>
            </w:r>
          </w:p>
        </w:tc>
        <w:tc>
          <w:tcPr>
            <w:tcW w:w="1530" w:type="dxa"/>
          </w:tcPr>
          <w:p w14:paraId="3CE8223A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</w:p>
        </w:tc>
        <w:tc>
          <w:tcPr>
            <w:tcW w:w="2430" w:type="dxa"/>
          </w:tcPr>
          <w:p w14:paraId="3075D075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</w:p>
        </w:tc>
      </w:tr>
      <w:tr w:rsidR="00EE2FA5" w:rsidRPr="003F36A0" w14:paraId="58ECA367" w14:textId="77777777" w:rsidTr="00D251CF">
        <w:tc>
          <w:tcPr>
            <w:tcW w:w="4945" w:type="dxa"/>
          </w:tcPr>
          <w:p w14:paraId="2A2560AA" w14:textId="1F6D4349" w:rsidR="00EE2FA5" w:rsidRPr="003F36A0" w:rsidRDefault="00EE2FA5" w:rsidP="007E14D4">
            <w:pPr>
              <w:spacing w:line="480" w:lineRule="auto"/>
              <w:outlineLvl w:val="0"/>
            </w:pPr>
            <w:r w:rsidRPr="003F36A0">
              <w:t>Large and Upright</w:t>
            </w:r>
          </w:p>
        </w:tc>
        <w:tc>
          <w:tcPr>
            <w:tcW w:w="1530" w:type="dxa"/>
          </w:tcPr>
          <w:p w14:paraId="76FA34CB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</w:p>
        </w:tc>
        <w:tc>
          <w:tcPr>
            <w:tcW w:w="2430" w:type="dxa"/>
          </w:tcPr>
          <w:p w14:paraId="77C8442E" w14:textId="77777777" w:rsidR="00EE2FA5" w:rsidRPr="003F36A0" w:rsidRDefault="00EE2FA5" w:rsidP="007E14D4">
            <w:pPr>
              <w:spacing w:line="480" w:lineRule="auto"/>
              <w:jc w:val="center"/>
              <w:outlineLvl w:val="0"/>
            </w:pPr>
          </w:p>
        </w:tc>
      </w:tr>
      <w:tr w:rsidR="00105017" w:rsidRPr="003F36A0" w14:paraId="1085639A" w14:textId="77777777" w:rsidTr="00D251CF">
        <w:tc>
          <w:tcPr>
            <w:tcW w:w="4945" w:type="dxa"/>
          </w:tcPr>
          <w:p w14:paraId="094588A7" w14:textId="125FBA65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Directed Natural </w:t>
            </w:r>
          </w:p>
        </w:tc>
        <w:tc>
          <w:tcPr>
            <w:tcW w:w="1530" w:type="dxa"/>
          </w:tcPr>
          <w:p w14:paraId="4B98272A" w14:textId="6BB1DBB0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27234E73" w14:textId="2145EDB8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8.85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1913B836" w14:textId="77777777" w:rsidTr="00D251CF">
        <w:tc>
          <w:tcPr>
            <w:tcW w:w="4945" w:type="dxa"/>
          </w:tcPr>
          <w:p w14:paraId="684ACBE8" w14:textId="3A1E2F3B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Averted Natural </w:t>
            </w:r>
          </w:p>
        </w:tc>
        <w:tc>
          <w:tcPr>
            <w:tcW w:w="1530" w:type="dxa"/>
          </w:tcPr>
          <w:p w14:paraId="187D6FA1" w14:textId="12BD6C36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1F303FFE" w14:textId="07ED0838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9.98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41DAB66D" w14:textId="77777777" w:rsidTr="00D251CF">
        <w:tc>
          <w:tcPr>
            <w:tcW w:w="4945" w:type="dxa"/>
          </w:tcPr>
          <w:p w14:paraId="248EA74A" w14:textId="3306C0FA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Directed Modified</w:t>
            </w:r>
          </w:p>
        </w:tc>
        <w:tc>
          <w:tcPr>
            <w:tcW w:w="1530" w:type="dxa"/>
          </w:tcPr>
          <w:p w14:paraId="0FB49A27" w14:textId="2B611374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1E8A7C99" w14:textId="46340B14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0.5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2D6B89D0" w14:textId="77777777" w:rsidTr="00D251CF">
        <w:tc>
          <w:tcPr>
            <w:tcW w:w="4945" w:type="dxa"/>
          </w:tcPr>
          <w:p w14:paraId="7E9539F4" w14:textId="252608CB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Averted Modified</w:t>
            </w:r>
          </w:p>
        </w:tc>
        <w:tc>
          <w:tcPr>
            <w:tcW w:w="1530" w:type="dxa"/>
          </w:tcPr>
          <w:p w14:paraId="3DDD34FC" w14:textId="5599D21C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6A467E63" w14:textId="091E5FD5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1.38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CF7DB0" w:rsidRPr="003F36A0" w14:paraId="4BF5FD66" w14:textId="77777777" w:rsidTr="00D251CF">
        <w:tc>
          <w:tcPr>
            <w:tcW w:w="4945" w:type="dxa"/>
          </w:tcPr>
          <w:p w14:paraId="1192AEFB" w14:textId="192C8BBF" w:rsidR="00CF7DB0" w:rsidRPr="003F36A0" w:rsidRDefault="00CF7DB0" w:rsidP="00CF7DB0">
            <w:pPr>
              <w:spacing w:line="480" w:lineRule="auto"/>
              <w:outlineLvl w:val="0"/>
            </w:pPr>
            <w:r w:rsidRPr="003F36A0">
              <w:t>Small and Upright</w:t>
            </w:r>
          </w:p>
        </w:tc>
        <w:tc>
          <w:tcPr>
            <w:tcW w:w="1530" w:type="dxa"/>
          </w:tcPr>
          <w:p w14:paraId="434F926C" w14:textId="23C051CD" w:rsidR="00CF7DB0" w:rsidRPr="003F36A0" w:rsidRDefault="00CF7DB0" w:rsidP="00CF7DB0">
            <w:pPr>
              <w:spacing w:line="480" w:lineRule="auto"/>
              <w:outlineLvl w:val="0"/>
            </w:pPr>
          </w:p>
        </w:tc>
        <w:tc>
          <w:tcPr>
            <w:tcW w:w="2430" w:type="dxa"/>
            <w:vAlign w:val="bottom"/>
          </w:tcPr>
          <w:p w14:paraId="5EB11EC3" w14:textId="45F218B8" w:rsidR="00CF7DB0" w:rsidRPr="003F36A0" w:rsidRDefault="00CF7DB0" w:rsidP="00CF7DB0">
            <w:pPr>
              <w:spacing w:line="480" w:lineRule="auto"/>
              <w:jc w:val="center"/>
              <w:outlineLvl w:val="0"/>
            </w:pPr>
          </w:p>
        </w:tc>
      </w:tr>
      <w:tr w:rsidR="00105017" w:rsidRPr="003F36A0" w14:paraId="798756FF" w14:textId="77777777" w:rsidTr="00D251CF">
        <w:tc>
          <w:tcPr>
            <w:tcW w:w="4945" w:type="dxa"/>
          </w:tcPr>
          <w:p w14:paraId="370714BC" w14:textId="795CBB98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Directed Natural </w:t>
            </w:r>
          </w:p>
        </w:tc>
        <w:tc>
          <w:tcPr>
            <w:tcW w:w="1530" w:type="dxa"/>
          </w:tcPr>
          <w:p w14:paraId="25B3529B" w14:textId="6D4F11D1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6B74C3C5" w14:textId="0D6B7BE9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1.53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37C8916A" w14:textId="77777777" w:rsidTr="00D251CF">
        <w:tc>
          <w:tcPr>
            <w:tcW w:w="4945" w:type="dxa"/>
          </w:tcPr>
          <w:p w14:paraId="58216D58" w14:textId="7595AE1A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lastRenderedPageBreak/>
              <w:t xml:space="preserve">   4 vs. 8: Target Averted Natural </w:t>
            </w:r>
          </w:p>
        </w:tc>
        <w:tc>
          <w:tcPr>
            <w:tcW w:w="1530" w:type="dxa"/>
          </w:tcPr>
          <w:p w14:paraId="156CBACA" w14:textId="6F7D4C38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0746877E" w14:textId="34E1F17D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3.06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6B324FE2" w14:textId="77777777" w:rsidTr="00D251CF">
        <w:tc>
          <w:tcPr>
            <w:tcW w:w="4945" w:type="dxa"/>
          </w:tcPr>
          <w:p w14:paraId="247F6288" w14:textId="0A450D44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Directed Modified</w:t>
            </w:r>
          </w:p>
        </w:tc>
        <w:tc>
          <w:tcPr>
            <w:tcW w:w="1530" w:type="dxa"/>
          </w:tcPr>
          <w:p w14:paraId="45F3B8C6" w14:textId="5AFA06AD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320454B4" w14:textId="44DEF284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5.21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68D3D0B4" w14:textId="77777777" w:rsidTr="00D251CF">
        <w:tc>
          <w:tcPr>
            <w:tcW w:w="4945" w:type="dxa"/>
          </w:tcPr>
          <w:p w14:paraId="042F90C9" w14:textId="161A99E3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Averted Modified</w:t>
            </w:r>
          </w:p>
        </w:tc>
        <w:tc>
          <w:tcPr>
            <w:tcW w:w="1530" w:type="dxa"/>
          </w:tcPr>
          <w:p w14:paraId="2FD20FEA" w14:textId="380A795C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28B953E2" w14:textId="04DE9C3C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6.41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CF7DB0" w:rsidRPr="003F36A0" w14:paraId="77407057" w14:textId="77777777" w:rsidTr="00D251CF">
        <w:tc>
          <w:tcPr>
            <w:tcW w:w="4945" w:type="dxa"/>
          </w:tcPr>
          <w:p w14:paraId="20FA6DCC" w14:textId="6CA9CD6A" w:rsidR="00CF7DB0" w:rsidRPr="003F36A0" w:rsidRDefault="00CF7DB0" w:rsidP="00CF7DB0">
            <w:pPr>
              <w:spacing w:line="480" w:lineRule="auto"/>
              <w:outlineLvl w:val="0"/>
            </w:pPr>
            <w:r w:rsidRPr="003F36A0">
              <w:t>Large and Inverted</w:t>
            </w:r>
          </w:p>
        </w:tc>
        <w:tc>
          <w:tcPr>
            <w:tcW w:w="1530" w:type="dxa"/>
          </w:tcPr>
          <w:p w14:paraId="4252EDDF" w14:textId="3B0D5F4D" w:rsidR="00CF7DB0" w:rsidRPr="003F36A0" w:rsidRDefault="00CF7DB0" w:rsidP="00CF7DB0">
            <w:pPr>
              <w:spacing w:line="480" w:lineRule="auto"/>
              <w:jc w:val="center"/>
              <w:outlineLvl w:val="0"/>
            </w:pPr>
          </w:p>
        </w:tc>
        <w:tc>
          <w:tcPr>
            <w:tcW w:w="2430" w:type="dxa"/>
            <w:vAlign w:val="bottom"/>
          </w:tcPr>
          <w:p w14:paraId="027C57C9" w14:textId="1D00997F" w:rsidR="00CF7DB0" w:rsidRPr="003F36A0" w:rsidRDefault="00CF7DB0" w:rsidP="00CF7DB0">
            <w:pPr>
              <w:spacing w:line="480" w:lineRule="auto"/>
              <w:jc w:val="center"/>
              <w:outlineLvl w:val="0"/>
            </w:pPr>
          </w:p>
        </w:tc>
      </w:tr>
      <w:tr w:rsidR="00105017" w:rsidRPr="003F36A0" w14:paraId="67F60A99" w14:textId="77777777" w:rsidTr="00D251CF">
        <w:tc>
          <w:tcPr>
            <w:tcW w:w="4945" w:type="dxa"/>
          </w:tcPr>
          <w:p w14:paraId="7E22ADE5" w14:textId="2D688923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Directed Natural </w:t>
            </w:r>
          </w:p>
        </w:tc>
        <w:tc>
          <w:tcPr>
            <w:tcW w:w="1530" w:type="dxa"/>
          </w:tcPr>
          <w:p w14:paraId="13761784" w14:textId="6B1C6D28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3470D708" w14:textId="3C947CAF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3.61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37415818" w14:textId="77777777" w:rsidTr="00D251CF">
        <w:tc>
          <w:tcPr>
            <w:tcW w:w="4945" w:type="dxa"/>
          </w:tcPr>
          <w:p w14:paraId="65016E5D" w14:textId="1E61D4F1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Averted Natural </w:t>
            </w:r>
          </w:p>
        </w:tc>
        <w:tc>
          <w:tcPr>
            <w:tcW w:w="1530" w:type="dxa"/>
          </w:tcPr>
          <w:p w14:paraId="02F3DD60" w14:textId="278027CF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60805B74" w14:textId="7A83E8B1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3.04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6324EA70" w14:textId="77777777" w:rsidTr="00D251CF">
        <w:tc>
          <w:tcPr>
            <w:tcW w:w="4945" w:type="dxa"/>
          </w:tcPr>
          <w:p w14:paraId="60DD713A" w14:textId="2A32D122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Directed Modified</w:t>
            </w:r>
          </w:p>
        </w:tc>
        <w:tc>
          <w:tcPr>
            <w:tcW w:w="1530" w:type="dxa"/>
          </w:tcPr>
          <w:p w14:paraId="2A4D961D" w14:textId="3182CCDB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7D849A6B" w14:textId="01F9BF76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5.65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105017" w:rsidRPr="003F36A0" w14:paraId="6A3B7A7E" w14:textId="77777777" w:rsidTr="00D251CF">
        <w:tc>
          <w:tcPr>
            <w:tcW w:w="4945" w:type="dxa"/>
          </w:tcPr>
          <w:p w14:paraId="1A42B65D" w14:textId="7A8DC5F0" w:rsidR="00105017" w:rsidRPr="003F36A0" w:rsidRDefault="00105017" w:rsidP="00105017">
            <w:pPr>
              <w:spacing w:line="480" w:lineRule="auto"/>
              <w:outlineLvl w:val="0"/>
            </w:pPr>
            <w:r w:rsidRPr="003F36A0">
              <w:t xml:space="preserve">   4 vs. 8: Target Averted Modified</w:t>
            </w:r>
          </w:p>
        </w:tc>
        <w:tc>
          <w:tcPr>
            <w:tcW w:w="1530" w:type="dxa"/>
          </w:tcPr>
          <w:p w14:paraId="0C5AC1F0" w14:textId="6532B36F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 w:rsidRPr="003F36A0">
              <w:t xml:space="preserve">1, </w:t>
            </w:r>
            <w:r>
              <w:t>354</w:t>
            </w:r>
          </w:p>
        </w:tc>
        <w:tc>
          <w:tcPr>
            <w:tcW w:w="2430" w:type="dxa"/>
            <w:vAlign w:val="bottom"/>
          </w:tcPr>
          <w:p w14:paraId="10CED7DA" w14:textId="651A918D" w:rsidR="00105017" w:rsidRPr="003F36A0" w:rsidRDefault="00105017" w:rsidP="0010501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5.43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</w:tbl>
    <w:p w14:paraId="73169DA7" w14:textId="77777777" w:rsidR="002913ED" w:rsidRDefault="002913ED" w:rsidP="002913ED">
      <w:pPr>
        <w:spacing w:line="480" w:lineRule="auto"/>
        <w:outlineLvl w:val="0"/>
      </w:pPr>
      <w:r w:rsidRPr="003F36A0">
        <w:t>F values are displayed for the overall model and t values are displayed for the comparisons; p-values are indicated in parentheses</w:t>
      </w:r>
      <w:r>
        <w:t>.</w:t>
      </w:r>
      <w:r w:rsidRPr="003F36A0">
        <w:t xml:space="preserve"> </w:t>
      </w:r>
    </w:p>
    <w:p w14:paraId="45AB02FC" w14:textId="77777777" w:rsidR="002913ED" w:rsidRPr="003F36A0" w:rsidRDefault="002913ED" w:rsidP="002913ED">
      <w:pPr>
        <w:spacing w:line="480" w:lineRule="auto"/>
        <w:outlineLvl w:val="0"/>
      </w:pPr>
      <w:r>
        <w:t>*S</w:t>
      </w:r>
      <w:r w:rsidRPr="003F36A0">
        <w:t>tatistically significant</w:t>
      </w:r>
    </w:p>
    <w:p w14:paraId="5B6D3C6F" w14:textId="77777777" w:rsidR="00EE2FA5" w:rsidRPr="003F36A0" w:rsidRDefault="00EE2FA5" w:rsidP="00A92DC4">
      <w:pPr>
        <w:spacing w:line="480" w:lineRule="auto"/>
        <w:outlineLvl w:val="0"/>
      </w:pPr>
    </w:p>
    <w:p w14:paraId="43F9E805" w14:textId="23566EC2" w:rsidR="00AE1931" w:rsidRPr="003F36A0" w:rsidRDefault="00AE1931" w:rsidP="00105017">
      <w:pPr>
        <w:spacing w:line="480" w:lineRule="auto"/>
        <w:outlineLvl w:val="0"/>
      </w:pPr>
    </w:p>
    <w:sectPr w:rsidR="00AE1931" w:rsidRPr="003F36A0" w:rsidSect="00454D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F1493D"/>
    <w:multiLevelType w:val="multilevel"/>
    <w:tmpl w:val="F0A0DD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567"/>
    <w:rsid w:val="00000936"/>
    <w:rsid w:val="000009A3"/>
    <w:rsid w:val="000009F4"/>
    <w:rsid w:val="00001567"/>
    <w:rsid w:val="00001C87"/>
    <w:rsid w:val="00006776"/>
    <w:rsid w:val="000072FF"/>
    <w:rsid w:val="00010859"/>
    <w:rsid w:val="00014B06"/>
    <w:rsid w:val="0001691F"/>
    <w:rsid w:val="00021C63"/>
    <w:rsid w:val="00022E47"/>
    <w:rsid w:val="00023038"/>
    <w:rsid w:val="00025766"/>
    <w:rsid w:val="00026402"/>
    <w:rsid w:val="00027DE9"/>
    <w:rsid w:val="00033C6F"/>
    <w:rsid w:val="00033CEA"/>
    <w:rsid w:val="00036835"/>
    <w:rsid w:val="00047839"/>
    <w:rsid w:val="0005009D"/>
    <w:rsid w:val="000545BA"/>
    <w:rsid w:val="00054CB9"/>
    <w:rsid w:val="00055515"/>
    <w:rsid w:val="00067D2E"/>
    <w:rsid w:val="0007212C"/>
    <w:rsid w:val="000776C0"/>
    <w:rsid w:val="00086BA3"/>
    <w:rsid w:val="00091F8A"/>
    <w:rsid w:val="00094DCC"/>
    <w:rsid w:val="000962C7"/>
    <w:rsid w:val="000A1B45"/>
    <w:rsid w:val="000A3CF2"/>
    <w:rsid w:val="000B08B5"/>
    <w:rsid w:val="000B7D4F"/>
    <w:rsid w:val="000C2D8A"/>
    <w:rsid w:val="000C5292"/>
    <w:rsid w:val="000C56B5"/>
    <w:rsid w:val="000D0106"/>
    <w:rsid w:val="000D6F77"/>
    <w:rsid w:val="000E09FC"/>
    <w:rsid w:val="000E460A"/>
    <w:rsid w:val="000E6842"/>
    <w:rsid w:val="000F63C3"/>
    <w:rsid w:val="00100B1D"/>
    <w:rsid w:val="001045C5"/>
    <w:rsid w:val="00104EDF"/>
    <w:rsid w:val="00105017"/>
    <w:rsid w:val="001102D5"/>
    <w:rsid w:val="001157DB"/>
    <w:rsid w:val="00116A76"/>
    <w:rsid w:val="001221D8"/>
    <w:rsid w:val="0012366C"/>
    <w:rsid w:val="00130DD8"/>
    <w:rsid w:val="00133BDD"/>
    <w:rsid w:val="001449F1"/>
    <w:rsid w:val="0014757B"/>
    <w:rsid w:val="00151EE8"/>
    <w:rsid w:val="001561FC"/>
    <w:rsid w:val="00157344"/>
    <w:rsid w:val="00162907"/>
    <w:rsid w:val="00166AC1"/>
    <w:rsid w:val="00167F28"/>
    <w:rsid w:val="00171409"/>
    <w:rsid w:val="00171913"/>
    <w:rsid w:val="0017272E"/>
    <w:rsid w:val="00175AE4"/>
    <w:rsid w:val="00180846"/>
    <w:rsid w:val="00183AB0"/>
    <w:rsid w:val="00184020"/>
    <w:rsid w:val="0018497C"/>
    <w:rsid w:val="00184BB9"/>
    <w:rsid w:val="00190BD0"/>
    <w:rsid w:val="00192C4E"/>
    <w:rsid w:val="001955BE"/>
    <w:rsid w:val="001971AB"/>
    <w:rsid w:val="001A4430"/>
    <w:rsid w:val="001B0E94"/>
    <w:rsid w:val="001B1F46"/>
    <w:rsid w:val="001B20CB"/>
    <w:rsid w:val="001B2821"/>
    <w:rsid w:val="001B56CA"/>
    <w:rsid w:val="001B5FE0"/>
    <w:rsid w:val="001C09D8"/>
    <w:rsid w:val="001C3148"/>
    <w:rsid w:val="001C4BAF"/>
    <w:rsid w:val="001C5658"/>
    <w:rsid w:val="001C7B7D"/>
    <w:rsid w:val="001D2E90"/>
    <w:rsid w:val="001D6522"/>
    <w:rsid w:val="001E46C1"/>
    <w:rsid w:val="001E6EE8"/>
    <w:rsid w:val="001F2045"/>
    <w:rsid w:val="001F3FC3"/>
    <w:rsid w:val="001F59C1"/>
    <w:rsid w:val="002013C9"/>
    <w:rsid w:val="00205D4E"/>
    <w:rsid w:val="00207A58"/>
    <w:rsid w:val="002116AB"/>
    <w:rsid w:val="00212603"/>
    <w:rsid w:val="0021381E"/>
    <w:rsid w:val="00217611"/>
    <w:rsid w:val="00222B68"/>
    <w:rsid w:val="002230F6"/>
    <w:rsid w:val="00226D41"/>
    <w:rsid w:val="00243357"/>
    <w:rsid w:val="00250262"/>
    <w:rsid w:val="002516D8"/>
    <w:rsid w:val="002555B2"/>
    <w:rsid w:val="00266C46"/>
    <w:rsid w:val="002724B3"/>
    <w:rsid w:val="002814DC"/>
    <w:rsid w:val="00283753"/>
    <w:rsid w:val="00285253"/>
    <w:rsid w:val="00286E7D"/>
    <w:rsid w:val="002913ED"/>
    <w:rsid w:val="00292CB8"/>
    <w:rsid w:val="002938C5"/>
    <w:rsid w:val="00295DC7"/>
    <w:rsid w:val="002963D0"/>
    <w:rsid w:val="002A0ADC"/>
    <w:rsid w:val="002A2721"/>
    <w:rsid w:val="002A2E65"/>
    <w:rsid w:val="002A3493"/>
    <w:rsid w:val="002A71EB"/>
    <w:rsid w:val="002A74AC"/>
    <w:rsid w:val="002B0876"/>
    <w:rsid w:val="002B21F2"/>
    <w:rsid w:val="002B4D74"/>
    <w:rsid w:val="002B500B"/>
    <w:rsid w:val="002D15F7"/>
    <w:rsid w:val="002D1C12"/>
    <w:rsid w:val="002D36AF"/>
    <w:rsid w:val="002D69A1"/>
    <w:rsid w:val="002E2081"/>
    <w:rsid w:val="002F1079"/>
    <w:rsid w:val="002F372A"/>
    <w:rsid w:val="002F4B7F"/>
    <w:rsid w:val="002F7CB0"/>
    <w:rsid w:val="00311975"/>
    <w:rsid w:val="0031202C"/>
    <w:rsid w:val="00312556"/>
    <w:rsid w:val="00314A7D"/>
    <w:rsid w:val="003156B2"/>
    <w:rsid w:val="00315895"/>
    <w:rsid w:val="00317B7D"/>
    <w:rsid w:val="003242C9"/>
    <w:rsid w:val="00325176"/>
    <w:rsid w:val="003257FF"/>
    <w:rsid w:val="003300C0"/>
    <w:rsid w:val="00333CA2"/>
    <w:rsid w:val="003449A7"/>
    <w:rsid w:val="00347241"/>
    <w:rsid w:val="0035313D"/>
    <w:rsid w:val="00353C82"/>
    <w:rsid w:val="00355264"/>
    <w:rsid w:val="003553AF"/>
    <w:rsid w:val="00355C1B"/>
    <w:rsid w:val="00355C29"/>
    <w:rsid w:val="00357ADE"/>
    <w:rsid w:val="00357CED"/>
    <w:rsid w:val="00365E87"/>
    <w:rsid w:val="003663AB"/>
    <w:rsid w:val="003738E9"/>
    <w:rsid w:val="00377F68"/>
    <w:rsid w:val="003850D6"/>
    <w:rsid w:val="00397BAF"/>
    <w:rsid w:val="003A07B2"/>
    <w:rsid w:val="003A256C"/>
    <w:rsid w:val="003A276E"/>
    <w:rsid w:val="003B00F5"/>
    <w:rsid w:val="003B39F1"/>
    <w:rsid w:val="003B4F50"/>
    <w:rsid w:val="003B643B"/>
    <w:rsid w:val="003B7CD8"/>
    <w:rsid w:val="003C00FD"/>
    <w:rsid w:val="003C33CB"/>
    <w:rsid w:val="003C56C8"/>
    <w:rsid w:val="003C76D7"/>
    <w:rsid w:val="003D4072"/>
    <w:rsid w:val="003D52AD"/>
    <w:rsid w:val="003D579B"/>
    <w:rsid w:val="003D6751"/>
    <w:rsid w:val="003E30C3"/>
    <w:rsid w:val="003E55F4"/>
    <w:rsid w:val="003F311F"/>
    <w:rsid w:val="003F36A0"/>
    <w:rsid w:val="003F5F59"/>
    <w:rsid w:val="003F7EAB"/>
    <w:rsid w:val="00401F25"/>
    <w:rsid w:val="0040499F"/>
    <w:rsid w:val="0040512D"/>
    <w:rsid w:val="004105AC"/>
    <w:rsid w:val="00410F1C"/>
    <w:rsid w:val="004112D3"/>
    <w:rsid w:val="0041168B"/>
    <w:rsid w:val="004209AB"/>
    <w:rsid w:val="00421A47"/>
    <w:rsid w:val="004220A5"/>
    <w:rsid w:val="00422F15"/>
    <w:rsid w:val="004242A8"/>
    <w:rsid w:val="00431F04"/>
    <w:rsid w:val="00434E71"/>
    <w:rsid w:val="00443057"/>
    <w:rsid w:val="00450D5C"/>
    <w:rsid w:val="004514C9"/>
    <w:rsid w:val="00452437"/>
    <w:rsid w:val="00452E9A"/>
    <w:rsid w:val="0045444A"/>
    <w:rsid w:val="00454D62"/>
    <w:rsid w:val="00461680"/>
    <w:rsid w:val="00464636"/>
    <w:rsid w:val="00464E67"/>
    <w:rsid w:val="00465289"/>
    <w:rsid w:val="004734C2"/>
    <w:rsid w:val="00481840"/>
    <w:rsid w:val="0048238C"/>
    <w:rsid w:val="00485C3C"/>
    <w:rsid w:val="00495B27"/>
    <w:rsid w:val="00495B28"/>
    <w:rsid w:val="004974DD"/>
    <w:rsid w:val="004A1D9C"/>
    <w:rsid w:val="004A261B"/>
    <w:rsid w:val="004B3D0D"/>
    <w:rsid w:val="004B5F62"/>
    <w:rsid w:val="004B6D0C"/>
    <w:rsid w:val="004D1622"/>
    <w:rsid w:val="004D270B"/>
    <w:rsid w:val="004D6E46"/>
    <w:rsid w:val="004D6EA5"/>
    <w:rsid w:val="004E269B"/>
    <w:rsid w:val="004E2B2F"/>
    <w:rsid w:val="004E58DD"/>
    <w:rsid w:val="004E5C9B"/>
    <w:rsid w:val="004F14DD"/>
    <w:rsid w:val="004F3EFC"/>
    <w:rsid w:val="004F4F7A"/>
    <w:rsid w:val="004F70B3"/>
    <w:rsid w:val="00500D7E"/>
    <w:rsid w:val="00501BED"/>
    <w:rsid w:val="00501FA0"/>
    <w:rsid w:val="0050318C"/>
    <w:rsid w:val="00507B5F"/>
    <w:rsid w:val="00514248"/>
    <w:rsid w:val="00523F65"/>
    <w:rsid w:val="0052542C"/>
    <w:rsid w:val="00532E12"/>
    <w:rsid w:val="00535641"/>
    <w:rsid w:val="00536A08"/>
    <w:rsid w:val="00536F79"/>
    <w:rsid w:val="00542A71"/>
    <w:rsid w:val="0054306F"/>
    <w:rsid w:val="005441E0"/>
    <w:rsid w:val="005447DB"/>
    <w:rsid w:val="00547DCB"/>
    <w:rsid w:val="00551359"/>
    <w:rsid w:val="00551CF9"/>
    <w:rsid w:val="00555E1E"/>
    <w:rsid w:val="00555E69"/>
    <w:rsid w:val="00562D22"/>
    <w:rsid w:val="005634D8"/>
    <w:rsid w:val="00566A59"/>
    <w:rsid w:val="00581121"/>
    <w:rsid w:val="0059725C"/>
    <w:rsid w:val="005A0896"/>
    <w:rsid w:val="005A6704"/>
    <w:rsid w:val="005A6848"/>
    <w:rsid w:val="005A6D55"/>
    <w:rsid w:val="005B347B"/>
    <w:rsid w:val="005B3939"/>
    <w:rsid w:val="005C114D"/>
    <w:rsid w:val="005C2108"/>
    <w:rsid w:val="005C45FD"/>
    <w:rsid w:val="005C5C0D"/>
    <w:rsid w:val="005D1576"/>
    <w:rsid w:val="005E06E5"/>
    <w:rsid w:val="005E08DF"/>
    <w:rsid w:val="005E096F"/>
    <w:rsid w:val="005E4E3E"/>
    <w:rsid w:val="005E7AF1"/>
    <w:rsid w:val="005F2C29"/>
    <w:rsid w:val="005F39A0"/>
    <w:rsid w:val="005F5C90"/>
    <w:rsid w:val="005F6806"/>
    <w:rsid w:val="005F6BF6"/>
    <w:rsid w:val="006042DB"/>
    <w:rsid w:val="006075D9"/>
    <w:rsid w:val="006131DE"/>
    <w:rsid w:val="00615402"/>
    <w:rsid w:val="006215D0"/>
    <w:rsid w:val="0062420B"/>
    <w:rsid w:val="00624230"/>
    <w:rsid w:val="006250D1"/>
    <w:rsid w:val="006254C0"/>
    <w:rsid w:val="0062676D"/>
    <w:rsid w:val="006306D8"/>
    <w:rsid w:val="0063169C"/>
    <w:rsid w:val="00637182"/>
    <w:rsid w:val="00637273"/>
    <w:rsid w:val="0064101B"/>
    <w:rsid w:val="00641401"/>
    <w:rsid w:val="00643E8B"/>
    <w:rsid w:val="006458A9"/>
    <w:rsid w:val="00651188"/>
    <w:rsid w:val="00653422"/>
    <w:rsid w:val="00654C55"/>
    <w:rsid w:val="00655D67"/>
    <w:rsid w:val="00661DA9"/>
    <w:rsid w:val="00662449"/>
    <w:rsid w:val="006674E3"/>
    <w:rsid w:val="00667715"/>
    <w:rsid w:val="0066795A"/>
    <w:rsid w:val="00670A8E"/>
    <w:rsid w:val="00673C78"/>
    <w:rsid w:val="0068004B"/>
    <w:rsid w:val="00687ECC"/>
    <w:rsid w:val="0069434E"/>
    <w:rsid w:val="006A0583"/>
    <w:rsid w:val="006A784D"/>
    <w:rsid w:val="006B3A6E"/>
    <w:rsid w:val="006B46A4"/>
    <w:rsid w:val="006B4768"/>
    <w:rsid w:val="006B605F"/>
    <w:rsid w:val="006C0C2D"/>
    <w:rsid w:val="006C4D4F"/>
    <w:rsid w:val="006C6B10"/>
    <w:rsid w:val="006C71C0"/>
    <w:rsid w:val="006D072D"/>
    <w:rsid w:val="006D409D"/>
    <w:rsid w:val="006D50BD"/>
    <w:rsid w:val="006E2816"/>
    <w:rsid w:val="006E42A4"/>
    <w:rsid w:val="006E65FF"/>
    <w:rsid w:val="006F19EF"/>
    <w:rsid w:val="006F304B"/>
    <w:rsid w:val="006F7237"/>
    <w:rsid w:val="006F7A6C"/>
    <w:rsid w:val="007010EF"/>
    <w:rsid w:val="00702364"/>
    <w:rsid w:val="00710232"/>
    <w:rsid w:val="00712D41"/>
    <w:rsid w:val="00712F6D"/>
    <w:rsid w:val="00715441"/>
    <w:rsid w:val="0071791A"/>
    <w:rsid w:val="00721E5D"/>
    <w:rsid w:val="00724B84"/>
    <w:rsid w:val="0072719B"/>
    <w:rsid w:val="00733732"/>
    <w:rsid w:val="007361BE"/>
    <w:rsid w:val="0073685F"/>
    <w:rsid w:val="00744168"/>
    <w:rsid w:val="00744EAE"/>
    <w:rsid w:val="00745227"/>
    <w:rsid w:val="007517C4"/>
    <w:rsid w:val="00756B64"/>
    <w:rsid w:val="007732BE"/>
    <w:rsid w:val="007733D2"/>
    <w:rsid w:val="0077495D"/>
    <w:rsid w:val="0078005B"/>
    <w:rsid w:val="00780668"/>
    <w:rsid w:val="00780C34"/>
    <w:rsid w:val="007822E4"/>
    <w:rsid w:val="00782B5A"/>
    <w:rsid w:val="00785A10"/>
    <w:rsid w:val="007929A5"/>
    <w:rsid w:val="0079359F"/>
    <w:rsid w:val="00793D09"/>
    <w:rsid w:val="007A3402"/>
    <w:rsid w:val="007A753A"/>
    <w:rsid w:val="007B1902"/>
    <w:rsid w:val="007C326B"/>
    <w:rsid w:val="007C3B77"/>
    <w:rsid w:val="007C5D58"/>
    <w:rsid w:val="007D1A0D"/>
    <w:rsid w:val="007D212C"/>
    <w:rsid w:val="007D63DB"/>
    <w:rsid w:val="007E0537"/>
    <w:rsid w:val="007E0CCC"/>
    <w:rsid w:val="007E14D4"/>
    <w:rsid w:val="007E67B5"/>
    <w:rsid w:val="007F202F"/>
    <w:rsid w:val="007F2E3C"/>
    <w:rsid w:val="008049EC"/>
    <w:rsid w:val="00807AE3"/>
    <w:rsid w:val="00811E06"/>
    <w:rsid w:val="00817AAC"/>
    <w:rsid w:val="00823A62"/>
    <w:rsid w:val="00824A0F"/>
    <w:rsid w:val="00824E61"/>
    <w:rsid w:val="00836C22"/>
    <w:rsid w:val="00837A73"/>
    <w:rsid w:val="0084298B"/>
    <w:rsid w:val="008441BD"/>
    <w:rsid w:val="008541F8"/>
    <w:rsid w:val="00856FA8"/>
    <w:rsid w:val="008628B6"/>
    <w:rsid w:val="00862EDD"/>
    <w:rsid w:val="008653B4"/>
    <w:rsid w:val="00871749"/>
    <w:rsid w:val="00873B56"/>
    <w:rsid w:val="00873C17"/>
    <w:rsid w:val="00874E12"/>
    <w:rsid w:val="00875C0C"/>
    <w:rsid w:val="0087798C"/>
    <w:rsid w:val="00880DED"/>
    <w:rsid w:val="00880F2F"/>
    <w:rsid w:val="008812F3"/>
    <w:rsid w:val="00883366"/>
    <w:rsid w:val="0088690C"/>
    <w:rsid w:val="00890572"/>
    <w:rsid w:val="0089771B"/>
    <w:rsid w:val="00897B6F"/>
    <w:rsid w:val="008A2860"/>
    <w:rsid w:val="008A2C9E"/>
    <w:rsid w:val="008A3B04"/>
    <w:rsid w:val="008B13CC"/>
    <w:rsid w:val="008B7A89"/>
    <w:rsid w:val="008C26A5"/>
    <w:rsid w:val="008C5CE9"/>
    <w:rsid w:val="008D09EA"/>
    <w:rsid w:val="008D5911"/>
    <w:rsid w:val="008D5CEE"/>
    <w:rsid w:val="008E0E1C"/>
    <w:rsid w:val="008E0EF2"/>
    <w:rsid w:val="008E3394"/>
    <w:rsid w:val="008E3979"/>
    <w:rsid w:val="008E6313"/>
    <w:rsid w:val="008E6FAA"/>
    <w:rsid w:val="008F0072"/>
    <w:rsid w:val="008F19D3"/>
    <w:rsid w:val="008F1DA5"/>
    <w:rsid w:val="008F4DC8"/>
    <w:rsid w:val="008F5293"/>
    <w:rsid w:val="008F6526"/>
    <w:rsid w:val="00904A87"/>
    <w:rsid w:val="0090517A"/>
    <w:rsid w:val="00911428"/>
    <w:rsid w:val="00913C8B"/>
    <w:rsid w:val="009147C8"/>
    <w:rsid w:val="00914F75"/>
    <w:rsid w:val="009154B2"/>
    <w:rsid w:val="00921C3E"/>
    <w:rsid w:val="009270E3"/>
    <w:rsid w:val="0093117B"/>
    <w:rsid w:val="00931D6C"/>
    <w:rsid w:val="00933321"/>
    <w:rsid w:val="0093485A"/>
    <w:rsid w:val="00935E08"/>
    <w:rsid w:val="00940910"/>
    <w:rsid w:val="0094338F"/>
    <w:rsid w:val="009466EA"/>
    <w:rsid w:val="00950DB1"/>
    <w:rsid w:val="00952093"/>
    <w:rsid w:val="009536D9"/>
    <w:rsid w:val="00955C2A"/>
    <w:rsid w:val="00955C8D"/>
    <w:rsid w:val="00962515"/>
    <w:rsid w:val="00962850"/>
    <w:rsid w:val="00962D14"/>
    <w:rsid w:val="009642F8"/>
    <w:rsid w:val="009737ED"/>
    <w:rsid w:val="00981A7D"/>
    <w:rsid w:val="00984A7E"/>
    <w:rsid w:val="00992632"/>
    <w:rsid w:val="009947A6"/>
    <w:rsid w:val="00994D28"/>
    <w:rsid w:val="009A0C5D"/>
    <w:rsid w:val="009A3F2C"/>
    <w:rsid w:val="009A576B"/>
    <w:rsid w:val="009A759B"/>
    <w:rsid w:val="009B0BA7"/>
    <w:rsid w:val="009B2E4E"/>
    <w:rsid w:val="009B5CB1"/>
    <w:rsid w:val="009B6BC5"/>
    <w:rsid w:val="009B781A"/>
    <w:rsid w:val="009C0101"/>
    <w:rsid w:val="009C131C"/>
    <w:rsid w:val="009C5E3F"/>
    <w:rsid w:val="009D21C3"/>
    <w:rsid w:val="009D2C18"/>
    <w:rsid w:val="009D5223"/>
    <w:rsid w:val="009D6F6A"/>
    <w:rsid w:val="009E4BAC"/>
    <w:rsid w:val="009E4EF4"/>
    <w:rsid w:val="009F411F"/>
    <w:rsid w:val="009F5536"/>
    <w:rsid w:val="009F6DA8"/>
    <w:rsid w:val="009F7F81"/>
    <w:rsid w:val="00A01ED3"/>
    <w:rsid w:val="00A074AE"/>
    <w:rsid w:val="00A10F13"/>
    <w:rsid w:val="00A122C3"/>
    <w:rsid w:val="00A13C08"/>
    <w:rsid w:val="00A1420E"/>
    <w:rsid w:val="00A15110"/>
    <w:rsid w:val="00A17C1D"/>
    <w:rsid w:val="00A21FB9"/>
    <w:rsid w:val="00A22C48"/>
    <w:rsid w:val="00A23D8F"/>
    <w:rsid w:val="00A2439F"/>
    <w:rsid w:val="00A253FB"/>
    <w:rsid w:val="00A32FC6"/>
    <w:rsid w:val="00A33568"/>
    <w:rsid w:val="00A41A3D"/>
    <w:rsid w:val="00A47229"/>
    <w:rsid w:val="00A53E37"/>
    <w:rsid w:val="00A62C78"/>
    <w:rsid w:val="00A6374E"/>
    <w:rsid w:val="00A67299"/>
    <w:rsid w:val="00A67767"/>
    <w:rsid w:val="00A705D4"/>
    <w:rsid w:val="00A74FC4"/>
    <w:rsid w:val="00A7541F"/>
    <w:rsid w:val="00A82B85"/>
    <w:rsid w:val="00A8407C"/>
    <w:rsid w:val="00A849C8"/>
    <w:rsid w:val="00A92DC4"/>
    <w:rsid w:val="00A9349F"/>
    <w:rsid w:val="00A95E02"/>
    <w:rsid w:val="00A96622"/>
    <w:rsid w:val="00AA1336"/>
    <w:rsid w:val="00AA47EA"/>
    <w:rsid w:val="00AB0A86"/>
    <w:rsid w:val="00AB2517"/>
    <w:rsid w:val="00AB53B8"/>
    <w:rsid w:val="00AB6D96"/>
    <w:rsid w:val="00AB7707"/>
    <w:rsid w:val="00AC0D81"/>
    <w:rsid w:val="00AC379B"/>
    <w:rsid w:val="00AC3CFF"/>
    <w:rsid w:val="00AC433C"/>
    <w:rsid w:val="00AC6235"/>
    <w:rsid w:val="00AD1CC4"/>
    <w:rsid w:val="00AD2930"/>
    <w:rsid w:val="00AD3051"/>
    <w:rsid w:val="00AE1931"/>
    <w:rsid w:val="00AE19AD"/>
    <w:rsid w:val="00AE6460"/>
    <w:rsid w:val="00AF0984"/>
    <w:rsid w:val="00AF6302"/>
    <w:rsid w:val="00AF6607"/>
    <w:rsid w:val="00AF6796"/>
    <w:rsid w:val="00AF7F61"/>
    <w:rsid w:val="00B00303"/>
    <w:rsid w:val="00B112C4"/>
    <w:rsid w:val="00B15C9E"/>
    <w:rsid w:val="00B23C1F"/>
    <w:rsid w:val="00B26B24"/>
    <w:rsid w:val="00B26F9B"/>
    <w:rsid w:val="00B30A89"/>
    <w:rsid w:val="00B33AB2"/>
    <w:rsid w:val="00B3650F"/>
    <w:rsid w:val="00B5657F"/>
    <w:rsid w:val="00B569A5"/>
    <w:rsid w:val="00B57520"/>
    <w:rsid w:val="00B57CFD"/>
    <w:rsid w:val="00B66FDD"/>
    <w:rsid w:val="00B714E6"/>
    <w:rsid w:val="00B72E63"/>
    <w:rsid w:val="00B75FB6"/>
    <w:rsid w:val="00B76237"/>
    <w:rsid w:val="00B80B90"/>
    <w:rsid w:val="00B812EF"/>
    <w:rsid w:val="00B86926"/>
    <w:rsid w:val="00B9009E"/>
    <w:rsid w:val="00B9095F"/>
    <w:rsid w:val="00B9261A"/>
    <w:rsid w:val="00B92942"/>
    <w:rsid w:val="00B94AF9"/>
    <w:rsid w:val="00BA114B"/>
    <w:rsid w:val="00BA1328"/>
    <w:rsid w:val="00BB0114"/>
    <w:rsid w:val="00BB1808"/>
    <w:rsid w:val="00BB1F4C"/>
    <w:rsid w:val="00BB4FB2"/>
    <w:rsid w:val="00BB7EF4"/>
    <w:rsid w:val="00BC5429"/>
    <w:rsid w:val="00BC7E0C"/>
    <w:rsid w:val="00BD11F4"/>
    <w:rsid w:val="00BD33BD"/>
    <w:rsid w:val="00BE332C"/>
    <w:rsid w:val="00BE4B01"/>
    <w:rsid w:val="00BF7874"/>
    <w:rsid w:val="00C003AA"/>
    <w:rsid w:val="00C06C08"/>
    <w:rsid w:val="00C1145A"/>
    <w:rsid w:val="00C120BD"/>
    <w:rsid w:val="00C1511D"/>
    <w:rsid w:val="00C169F8"/>
    <w:rsid w:val="00C21BD3"/>
    <w:rsid w:val="00C22E93"/>
    <w:rsid w:val="00C2317E"/>
    <w:rsid w:val="00C24120"/>
    <w:rsid w:val="00C306A2"/>
    <w:rsid w:val="00C34370"/>
    <w:rsid w:val="00C35B4C"/>
    <w:rsid w:val="00C36924"/>
    <w:rsid w:val="00C42742"/>
    <w:rsid w:val="00C42D6A"/>
    <w:rsid w:val="00C430D3"/>
    <w:rsid w:val="00C47706"/>
    <w:rsid w:val="00C52982"/>
    <w:rsid w:val="00C53EE6"/>
    <w:rsid w:val="00C54C31"/>
    <w:rsid w:val="00C56337"/>
    <w:rsid w:val="00C56F0C"/>
    <w:rsid w:val="00C57830"/>
    <w:rsid w:val="00C57BC3"/>
    <w:rsid w:val="00C62469"/>
    <w:rsid w:val="00C62AA7"/>
    <w:rsid w:val="00C63FAE"/>
    <w:rsid w:val="00C648B3"/>
    <w:rsid w:val="00C64E23"/>
    <w:rsid w:val="00C7201D"/>
    <w:rsid w:val="00C72E2B"/>
    <w:rsid w:val="00C755DF"/>
    <w:rsid w:val="00C7758A"/>
    <w:rsid w:val="00C84410"/>
    <w:rsid w:val="00C93A5A"/>
    <w:rsid w:val="00C94310"/>
    <w:rsid w:val="00C979F2"/>
    <w:rsid w:val="00CA0BE6"/>
    <w:rsid w:val="00CA26E5"/>
    <w:rsid w:val="00CA56F5"/>
    <w:rsid w:val="00CB1DAC"/>
    <w:rsid w:val="00CC1403"/>
    <w:rsid w:val="00CC21C0"/>
    <w:rsid w:val="00CC6557"/>
    <w:rsid w:val="00CC7B23"/>
    <w:rsid w:val="00CD3074"/>
    <w:rsid w:val="00CD338C"/>
    <w:rsid w:val="00CD4097"/>
    <w:rsid w:val="00CD45E7"/>
    <w:rsid w:val="00CD6798"/>
    <w:rsid w:val="00CE1E6A"/>
    <w:rsid w:val="00CE2334"/>
    <w:rsid w:val="00CE3D97"/>
    <w:rsid w:val="00CF6728"/>
    <w:rsid w:val="00CF6AB5"/>
    <w:rsid w:val="00CF71DA"/>
    <w:rsid w:val="00CF72D5"/>
    <w:rsid w:val="00CF7DB0"/>
    <w:rsid w:val="00D06499"/>
    <w:rsid w:val="00D11E1A"/>
    <w:rsid w:val="00D14964"/>
    <w:rsid w:val="00D1696E"/>
    <w:rsid w:val="00D16E6C"/>
    <w:rsid w:val="00D172BF"/>
    <w:rsid w:val="00D2225E"/>
    <w:rsid w:val="00D228BB"/>
    <w:rsid w:val="00D23E70"/>
    <w:rsid w:val="00D251CF"/>
    <w:rsid w:val="00D25316"/>
    <w:rsid w:val="00D3333A"/>
    <w:rsid w:val="00D34AE1"/>
    <w:rsid w:val="00D36CE2"/>
    <w:rsid w:val="00D423D7"/>
    <w:rsid w:val="00D433D8"/>
    <w:rsid w:val="00D43EFF"/>
    <w:rsid w:val="00D51A6E"/>
    <w:rsid w:val="00D539D1"/>
    <w:rsid w:val="00D55542"/>
    <w:rsid w:val="00D602C2"/>
    <w:rsid w:val="00D61B5B"/>
    <w:rsid w:val="00D632B8"/>
    <w:rsid w:val="00D65E68"/>
    <w:rsid w:val="00D7360E"/>
    <w:rsid w:val="00D73C02"/>
    <w:rsid w:val="00D74DA9"/>
    <w:rsid w:val="00D75B16"/>
    <w:rsid w:val="00D76E4E"/>
    <w:rsid w:val="00D77928"/>
    <w:rsid w:val="00D80E8A"/>
    <w:rsid w:val="00D83277"/>
    <w:rsid w:val="00D83BEE"/>
    <w:rsid w:val="00D840B8"/>
    <w:rsid w:val="00D86504"/>
    <w:rsid w:val="00D91AEF"/>
    <w:rsid w:val="00D94932"/>
    <w:rsid w:val="00DA1E5D"/>
    <w:rsid w:val="00DA7464"/>
    <w:rsid w:val="00DB1203"/>
    <w:rsid w:val="00DB733E"/>
    <w:rsid w:val="00DC07A6"/>
    <w:rsid w:val="00DC150E"/>
    <w:rsid w:val="00DC3FAC"/>
    <w:rsid w:val="00DC4136"/>
    <w:rsid w:val="00DC4F55"/>
    <w:rsid w:val="00DD1C97"/>
    <w:rsid w:val="00DD2689"/>
    <w:rsid w:val="00DD507D"/>
    <w:rsid w:val="00DD5DCA"/>
    <w:rsid w:val="00DD60E2"/>
    <w:rsid w:val="00DE09BC"/>
    <w:rsid w:val="00DE1D99"/>
    <w:rsid w:val="00DE2065"/>
    <w:rsid w:val="00DE3CA7"/>
    <w:rsid w:val="00DE3EE7"/>
    <w:rsid w:val="00DE6653"/>
    <w:rsid w:val="00DF0356"/>
    <w:rsid w:val="00DF0522"/>
    <w:rsid w:val="00DF2284"/>
    <w:rsid w:val="00DF57BE"/>
    <w:rsid w:val="00DF59C4"/>
    <w:rsid w:val="00E035CA"/>
    <w:rsid w:val="00E07ECD"/>
    <w:rsid w:val="00E100A0"/>
    <w:rsid w:val="00E11186"/>
    <w:rsid w:val="00E12113"/>
    <w:rsid w:val="00E2032A"/>
    <w:rsid w:val="00E21C81"/>
    <w:rsid w:val="00E24F47"/>
    <w:rsid w:val="00E2524A"/>
    <w:rsid w:val="00E26AEC"/>
    <w:rsid w:val="00E26D9F"/>
    <w:rsid w:val="00E27086"/>
    <w:rsid w:val="00E3393E"/>
    <w:rsid w:val="00E34692"/>
    <w:rsid w:val="00E40E9B"/>
    <w:rsid w:val="00E42634"/>
    <w:rsid w:val="00E5099A"/>
    <w:rsid w:val="00E51CA3"/>
    <w:rsid w:val="00E5427B"/>
    <w:rsid w:val="00E55D0D"/>
    <w:rsid w:val="00E563AC"/>
    <w:rsid w:val="00E62C34"/>
    <w:rsid w:val="00E62C9E"/>
    <w:rsid w:val="00E62D85"/>
    <w:rsid w:val="00E64E18"/>
    <w:rsid w:val="00E66A1F"/>
    <w:rsid w:val="00E6728A"/>
    <w:rsid w:val="00E67D45"/>
    <w:rsid w:val="00E70AEA"/>
    <w:rsid w:val="00E730CB"/>
    <w:rsid w:val="00E75110"/>
    <w:rsid w:val="00E8356A"/>
    <w:rsid w:val="00E84A49"/>
    <w:rsid w:val="00E926B6"/>
    <w:rsid w:val="00E94347"/>
    <w:rsid w:val="00EA1039"/>
    <w:rsid w:val="00EA3CD3"/>
    <w:rsid w:val="00EA475C"/>
    <w:rsid w:val="00EB298F"/>
    <w:rsid w:val="00EB767A"/>
    <w:rsid w:val="00EB7EAC"/>
    <w:rsid w:val="00EC2DC7"/>
    <w:rsid w:val="00EC7B3C"/>
    <w:rsid w:val="00EC7CCA"/>
    <w:rsid w:val="00ED2327"/>
    <w:rsid w:val="00ED27F0"/>
    <w:rsid w:val="00ED7C49"/>
    <w:rsid w:val="00EE2FA5"/>
    <w:rsid w:val="00EE4D13"/>
    <w:rsid w:val="00EF22F3"/>
    <w:rsid w:val="00EF4B94"/>
    <w:rsid w:val="00F034B4"/>
    <w:rsid w:val="00F03945"/>
    <w:rsid w:val="00F039AB"/>
    <w:rsid w:val="00F04D40"/>
    <w:rsid w:val="00F07CD2"/>
    <w:rsid w:val="00F132EC"/>
    <w:rsid w:val="00F21A22"/>
    <w:rsid w:val="00F271EA"/>
    <w:rsid w:val="00F36FA3"/>
    <w:rsid w:val="00F37854"/>
    <w:rsid w:val="00F5026D"/>
    <w:rsid w:val="00F534AD"/>
    <w:rsid w:val="00F54682"/>
    <w:rsid w:val="00F555CA"/>
    <w:rsid w:val="00F6102E"/>
    <w:rsid w:val="00F64BFC"/>
    <w:rsid w:val="00F65878"/>
    <w:rsid w:val="00F70AA0"/>
    <w:rsid w:val="00F74E82"/>
    <w:rsid w:val="00F76A68"/>
    <w:rsid w:val="00F84EF4"/>
    <w:rsid w:val="00F92F5A"/>
    <w:rsid w:val="00F93C14"/>
    <w:rsid w:val="00F94BA9"/>
    <w:rsid w:val="00F94BD0"/>
    <w:rsid w:val="00FA2909"/>
    <w:rsid w:val="00FB7441"/>
    <w:rsid w:val="00FC3582"/>
    <w:rsid w:val="00FC6EB4"/>
    <w:rsid w:val="00FC7AA7"/>
    <w:rsid w:val="00FD3CF3"/>
    <w:rsid w:val="00FD5346"/>
    <w:rsid w:val="00FD5A43"/>
    <w:rsid w:val="00FE2BBF"/>
    <w:rsid w:val="00FE4656"/>
    <w:rsid w:val="00FE739E"/>
    <w:rsid w:val="00FF14EB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61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63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1F8"/>
  </w:style>
  <w:style w:type="paragraph" w:styleId="PlainText">
    <w:name w:val="Plain Text"/>
    <w:basedOn w:val="Normal"/>
    <w:link w:val="PlainTextChar"/>
    <w:uiPriority w:val="99"/>
    <w:unhideWhenUsed/>
    <w:rsid w:val="00FD534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5346"/>
    <w:rPr>
      <w:rFonts w:ascii="Courier" w:hAnsi="Courier"/>
      <w:sz w:val="21"/>
      <w:szCs w:val="21"/>
    </w:rPr>
  </w:style>
  <w:style w:type="paragraph" w:customStyle="1" w:styleId="Default">
    <w:name w:val="Default"/>
    <w:rsid w:val="00FD5A43"/>
    <w:pPr>
      <w:widowControl w:val="0"/>
      <w:autoSpaceDE w:val="0"/>
      <w:autoSpaceDN w:val="0"/>
      <w:adjustRightInd w:val="0"/>
    </w:pPr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F555C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C358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7B7D"/>
    <w:pPr>
      <w:ind w:left="720"/>
      <w:contextualSpacing/>
    </w:pPr>
    <w:rPr>
      <w:rFonts w:ascii="Cambria" w:eastAsia="Cambria" w:hAnsi="Cambria"/>
    </w:rPr>
  </w:style>
  <w:style w:type="character" w:styleId="UnresolvedMention">
    <w:name w:val="Unresolved Mention"/>
    <w:basedOn w:val="DefaultParagraphFont"/>
    <w:uiPriority w:val="99"/>
    <w:rsid w:val="00935E0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5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04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5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6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3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9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4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9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1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4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8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6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4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4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3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ica</cp:lastModifiedBy>
  <cp:revision>54</cp:revision>
  <dcterms:created xsi:type="dcterms:W3CDTF">2019-04-01T17:24:00Z</dcterms:created>
  <dcterms:modified xsi:type="dcterms:W3CDTF">2020-01-21T13:40:00Z</dcterms:modified>
</cp:coreProperties>
</file>